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Reproducibility of Decoding Models in fMRI Multivariate Pattern Analyses</w:t>
      </w:r>
    </w:p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/>
      </w:pPr>
      <w:r>
        <w:rPr/>
        <w:t>Bryan R. Conroy, Jennifer M. Walz, Paul Sajda</w:t>
      </w:r>
    </w:p>
    <w:p>
      <w:pPr>
        <w:pStyle w:val="Normal"/>
        <w:keepNext w:val="true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keepNext w:val="true"/>
        <w:jc w:val="both"/>
        <w:rPr>
          <w:b w:val="false"/>
          <w:b w:val="false"/>
          <w:sz w:val="24"/>
          <w:szCs w:val="24"/>
        </w:rPr>
      </w:pPr>
      <w:bookmarkStart w:id="0" w:name="_Ref230150733"/>
      <w:r>
        <w:rPr>
          <w:b w:val="false"/>
          <w:sz w:val="24"/>
          <w:szCs w:val="24"/>
        </w:rPr>
        <w:t>Table S</w:t>
      </w:r>
      <w:bookmarkEnd w:id="0"/>
      <w:r>
        <w:rPr>
          <w:b w:val="false"/>
          <w:sz w:val="24"/>
          <w:szCs w:val="24"/>
        </w:rPr>
        <w:t>2: Group-level clusters of significant voxels on the auditory oddball without motor network data. Associated brain map figures are provided in Figure S3. Notation: (L) – left-lateralized, (R) right-lateralized, (A) anterior, (P) posterior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080"/>
        <w:gridCol w:w="1890"/>
        <w:gridCol w:w="2088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sual oddball without motor network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ing voxel-level probability of selection statistic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# Subject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 Subj/Voxel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al Opercular Cortex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uxtapositional Lobule Cortex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sular Cortex (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gular Gyrus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ramarginal Gyrus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ngulate Gyrus 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ontal Orbital Cortex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ddle Temporal Gyrus (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teral Occipital Cortex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num Temporale (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ing voxel-level absolute z-score statistic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# Subject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 Subj/Voxel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al Opercular Cortex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ietal Operculum Cortex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Reproducibility of fMRI MVPA – Supplementary Material</w:t>
    </w:r>
  </w:p>
  <w:p>
    <w:pPr>
      <w:pStyle w:val="Header"/>
      <w:rPr/>
    </w:pPr>
    <w:r>
      <w:rPr/>
      <w:t>Conroy et al.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2:24:00Z</dcterms:created>
  <dc:creator>Bryan Conroy</dc:creator>
  <dc:description/>
  <cp:keywords/>
  <dc:language>en-US</dc:language>
  <cp:lastModifiedBy>Bryan Conroy</cp:lastModifiedBy>
  <dcterms:modified xsi:type="dcterms:W3CDTF">2013-10-16T0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